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5FD" w:rsidRPr="00595CBA" w:rsidRDefault="003D0F32" w:rsidP="003D0F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5CBA">
        <w:rPr>
          <w:rFonts w:ascii="Times New Roman" w:hAnsi="Times New Roman" w:cs="Times New Roman"/>
          <w:sz w:val="24"/>
          <w:szCs w:val="24"/>
        </w:rPr>
        <w:t>Table S</w:t>
      </w:r>
      <w:r w:rsidR="00E21F95" w:rsidRPr="00595CBA">
        <w:rPr>
          <w:rFonts w:ascii="Times New Roman" w:hAnsi="Times New Roman" w:cs="Times New Roman"/>
          <w:sz w:val="24"/>
          <w:szCs w:val="24"/>
        </w:rPr>
        <w:t>3</w:t>
      </w:r>
      <w:r w:rsidRPr="00595CBA">
        <w:rPr>
          <w:rFonts w:ascii="Times New Roman" w:hAnsi="Times New Roman" w:cs="Times New Roman"/>
          <w:sz w:val="24"/>
          <w:szCs w:val="24"/>
        </w:rPr>
        <w:t xml:space="preserve">. Lists of all identified peptides in </w:t>
      </w:r>
      <w:r w:rsidR="002F5CBD" w:rsidRPr="00595CBA">
        <w:rPr>
          <w:rFonts w:ascii="Times New Roman" w:hAnsi="Times New Roman" w:cs="Times New Roman"/>
          <w:sz w:val="24"/>
          <w:szCs w:val="24"/>
        </w:rPr>
        <w:t>d</w:t>
      </w:r>
      <w:r w:rsidRPr="00595CBA">
        <w:rPr>
          <w:rFonts w:ascii="Times New Roman" w:hAnsi="Times New Roman" w:cs="Times New Roman"/>
          <w:sz w:val="24"/>
          <w:szCs w:val="24"/>
        </w:rPr>
        <w:t>ifferentially expressed proteins</w:t>
      </w:r>
      <w:bookmarkStart w:id="0" w:name="_GoBack"/>
      <w:bookmarkEnd w:id="0"/>
      <w:r w:rsidRPr="00595CB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50" w:type="dxa"/>
        <w:jc w:val="center"/>
        <w:tblLook w:val="0000" w:firstRow="0" w:lastRow="0" w:firstColumn="0" w:lastColumn="0" w:noHBand="0" w:noVBand="0"/>
      </w:tblPr>
      <w:tblGrid>
        <w:gridCol w:w="763"/>
        <w:gridCol w:w="1418"/>
        <w:gridCol w:w="5542"/>
        <w:gridCol w:w="946"/>
        <w:gridCol w:w="5081"/>
      </w:tblGrid>
      <w:tr w:rsidR="00EE3606" w:rsidRPr="00595CBA" w:rsidTr="00595CBA">
        <w:trPr>
          <w:trHeight w:val="620"/>
          <w:jc w:val="center"/>
        </w:trPr>
        <w:tc>
          <w:tcPr>
            <w:tcW w:w="6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pot</w:t>
            </w: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E3606" w:rsidRPr="00595CBA" w:rsidRDefault="00EE3606" w:rsidP="00DF541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NCBI </w:t>
            </w: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br/>
              <w:t>accession</w:t>
            </w: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5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rotein identity</w:t>
            </w: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ep. Count</w:t>
            </w:r>
            <w:r w:rsidR="00595CBA"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E3606" w:rsidRPr="00595CBA" w:rsidRDefault="00EE3606" w:rsidP="007836ED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595CB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eptide sequence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500930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cell wall beta-fructosidase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7836E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PKNPL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EPTIAN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7836ED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PLMEPTIAN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7836ED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HPLHSAEGTGMWECPDFYPVLD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7836ED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HPLHSAEGTGMWECPDFYPVLDKNLLR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7836ED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AGVKGGVGPFGLLVFASQGL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7836ED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YPTLAIHD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5870566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UDP-glucose pyrophosphoryl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DQISENEKAGFTSLVSR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QTPTDEVVVPYDTLAPAPEDLDAT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DTLLSQGKEYVFVANSDNLGAIVDI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QLLEIAQVPDEHVNEFKSIE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FNTNNLWVNLK</w:t>
            </w:r>
          </w:p>
        </w:tc>
      </w:tr>
      <w:tr w:rsidR="007836E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36ED" w:rsidRPr="00595CBA" w:rsidRDefault="007836E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836ED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TSDLLLVQSDLYTLVDGFVISNPAR</w:t>
            </w:r>
          </w:p>
        </w:tc>
      </w:tr>
      <w:tr w:rsidR="00595CBA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6998052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IAA-amino acid hydrol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SHLTRELLESAR</w:t>
            </w:r>
          </w:p>
        </w:tc>
      </w:tr>
      <w:tr w:rsidR="00595CBA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D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ALPIQ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VEWEHK</w:t>
            </w:r>
          </w:p>
        </w:tc>
      </w:tr>
      <w:tr w:rsidR="00595CBA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D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ALPIQEMVEWEHKSK</w:t>
            </w:r>
          </w:p>
        </w:tc>
      </w:tr>
      <w:tr w:rsidR="00595CBA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NGK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HACGHDAHV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LLGAAK</w:t>
            </w:r>
          </w:p>
        </w:tc>
      </w:tr>
      <w:tr w:rsidR="00595CBA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RPYPSTVNDEAMYKHAK</w:t>
            </w:r>
          </w:p>
        </w:tc>
      </w:tr>
      <w:tr w:rsidR="00595CBA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HAIDTQ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2363531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S-adenosylmethionine synth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ACETCTKTNMVMVFGEITTK</w:t>
            </w:r>
          </w:p>
        </w:tc>
      </w:tr>
      <w:tr w:rsidR="00BF1B5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F1B55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NMVMVFGEITTK</w:t>
            </w:r>
          </w:p>
        </w:tc>
      </w:tr>
      <w:tr w:rsidR="00BF1B5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F1B55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KNATCPWLRPDGK</w:t>
            </w:r>
          </w:p>
        </w:tc>
      </w:tr>
      <w:tr w:rsidR="00BF1B5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F1B55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HVIKPVIPEQYLDENTIFHLNPSGR</w:t>
            </w:r>
          </w:p>
        </w:tc>
      </w:tr>
      <w:tr w:rsidR="00BF1B5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F1B55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DRSGAYVAR</w:t>
            </w:r>
          </w:p>
        </w:tc>
      </w:tr>
      <w:tr w:rsidR="00BF1B5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F1B55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IVASGIAR</w:t>
            </w:r>
          </w:p>
        </w:tc>
      </w:tr>
      <w:tr w:rsidR="00BF1B5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F1B55" w:rsidRPr="00595CBA" w:rsidRDefault="00BF1B5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F1B55" w:rsidRPr="00595CBA" w:rsidRDefault="00BF1B5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GADFTWEVVKPL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77556698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phytoene synth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A0253F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ASSSSAAALWTAAPHPHGSCIR</w:t>
            </w:r>
          </w:p>
        </w:tc>
      </w:tr>
      <w:tr w:rsidR="00A0253F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0253F" w:rsidRPr="00595CBA" w:rsidRDefault="00A0253F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AALVEEATHR</w:t>
            </w:r>
          </w:p>
        </w:tc>
      </w:tr>
      <w:tr w:rsidR="00A0253F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0253F" w:rsidRPr="00595CBA" w:rsidRDefault="00A0253F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RGAGAPR</w:t>
            </w:r>
          </w:p>
        </w:tc>
      </w:tr>
      <w:tr w:rsidR="00A0253F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0253F" w:rsidRPr="00595CBA" w:rsidRDefault="00A0253F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RLEDLFEGRPYD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YDAALSDTVSK</w:t>
            </w:r>
          </w:p>
        </w:tc>
      </w:tr>
      <w:tr w:rsidR="00A0253F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0253F" w:rsidRPr="00595CBA" w:rsidRDefault="00A0253F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0253F" w:rsidRPr="00595CBA" w:rsidRDefault="00A0253F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TDKWR</w:t>
            </w:r>
          </w:p>
        </w:tc>
      </w:tr>
      <w:tr w:rsidR="00595CBA" w:rsidRPr="00595CBA" w:rsidTr="00F81F1F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8517869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probable aspartyl aminopeptid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VAGNGFYVVGAHTDSPCIKLKPVSK</w:t>
            </w:r>
          </w:p>
        </w:tc>
      </w:tr>
      <w:tr w:rsidR="00595CBA" w:rsidRPr="00595CBA" w:rsidTr="00F81F1F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RIEEPIMR</w:t>
            </w:r>
          </w:p>
        </w:tc>
      </w:tr>
      <w:tr w:rsidR="00595CBA" w:rsidRPr="00595CBA" w:rsidTr="00F81F1F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NTQSHLLPVLATSVK</w:t>
            </w:r>
          </w:p>
        </w:tc>
      </w:tr>
      <w:tr w:rsidR="00595CBA" w:rsidRPr="00595CBA" w:rsidTr="00F81F1F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HGGLVIKHNANQR</w:t>
            </w:r>
          </w:p>
        </w:tc>
      </w:tr>
      <w:tr w:rsidR="00595CBA" w:rsidRPr="00595CBA" w:rsidTr="00F81F1F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VDVGAPQLS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HSIR</w:t>
            </w:r>
          </w:p>
        </w:tc>
      </w:tr>
      <w:tr w:rsidR="00595CBA" w:rsidRPr="00595CBA" w:rsidTr="00F81F1F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5CBA" w:rsidRPr="00595CBA" w:rsidRDefault="00595CBA" w:rsidP="00F81F1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95CBA" w:rsidRPr="00595CBA" w:rsidRDefault="00595CBA" w:rsidP="00F81F1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VDVGAPQLS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HSIR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CAVDDV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3827748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ATP synthase beta subuni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AQIIGPVLDVSFPPGNMPK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MIVIDTGAPLSVPVGETTLG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IVIDTGAPLSVPVGETTLG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FNVLGEPVDDLGPVNALTTSPIH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SIFETGIK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VDLLAPY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HGGVSVFGGVGE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ALVYGQMNEPPGA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ALVYG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NEPPGA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GLTALTMAEYF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GLTAL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AEYF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VNKQDVLLFIDNIF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DVLLFIDNIF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VQAGSEVSALLG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PSAVGYQPTLSTEMGSLQE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KELQDIIAILGLDELSEED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QDIIAILGLDELSEEDR</w:t>
            </w:r>
          </w:p>
        </w:tc>
      </w:tr>
      <w:tr w:rsidR="00F9399C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399C" w:rsidRPr="00595CBA" w:rsidRDefault="00F9399C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F9399C" w:rsidRPr="00595CBA" w:rsidRDefault="00F9399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QDIIAILGLDELSEEDRLTVA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3827748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ATP synthase beta subuni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AQIIGPVLDVSFPPGNMPK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MIVIDTGAPLSVPVGETTLG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IVIDTGAPLSVPVGETTLG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FNVLGEPVDDLGPVNALTTSPIH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SIFETGIK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VDLLAPY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HGGVSVFGGVGE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ALVYGQMNEPPGA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GLTALTMAEYF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GLTAL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AEYF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VNKQDVLLFIDNIF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DVLLFIDNIF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VQAGSEVSALLG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PSAVGYQPTLSTEMGSLQE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PSAVGYQPTLSTEMGSLQE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KELQDIIAILGLDELSEED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QDIIAILGLDELSEEDR</w:t>
            </w:r>
          </w:p>
        </w:tc>
      </w:tr>
      <w:tr w:rsidR="00826C1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6C1D" w:rsidRPr="00595CBA" w:rsidRDefault="00826C1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826C1D" w:rsidRPr="00595CBA" w:rsidRDefault="00826C1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QDIIAILGLDELSEEDRLTVA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438853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F1-ATP synthase beta subuni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LEVAQHLGENMV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LEVAQHLGE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V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LNTGSPITVPVGRATLG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VDLLAPYQ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VLIMELINNVAK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HGGFSVFAGVGE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GDKQSESK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ALVYGQMNEPPGA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ALVYG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NEPPGA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126F1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ALVYG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NEPPGARA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GLTGLTVAEHF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AEGQDVLLFIDNIF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TQANSEVSALLG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PSAVGYQPTLATDLGGLQE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ISELGIYPAVDPLDSTSR</w:t>
            </w:r>
          </w:p>
        </w:tc>
      </w:tr>
      <w:tr w:rsidR="00CF3345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3345" w:rsidRPr="00595CBA" w:rsidRDefault="00CF3345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CF3345" w:rsidRPr="00595CBA" w:rsidRDefault="0015381C" w:rsidP="00126F1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LQDIIAIL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ELSEDDKLTVA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2649358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ATP synthase beta cha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ASPAAPRPRGAPHRPSPAGYLFN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126F1E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LEVAQHLGE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V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VDLLAPYQ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HGGFSVFAGVGE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ALVYGQMNEPPGA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126F1E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ALVYG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NEPPGARA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GLTGLTVAEHF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AEGQDVLLFIDNIF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TQANSEVSALLG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PSAVGYQPTLATDLGGLQE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ISELGIYPAVDPLDSTSR</w:t>
            </w:r>
          </w:p>
        </w:tc>
      </w:tr>
      <w:tr w:rsidR="00126F1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26F1E" w:rsidRPr="00595CBA" w:rsidRDefault="00126F1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126F1E" w:rsidRPr="00595CBA" w:rsidRDefault="00126F1E" w:rsidP="007836ED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LQDIIAIL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ELSEDDKLTVAR</w:t>
            </w:r>
          </w:p>
        </w:tc>
      </w:tr>
      <w:tr w:rsidR="00EE3606" w:rsidRPr="00595CBA" w:rsidTr="00595CBA">
        <w:trPr>
          <w:trHeight w:val="37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759273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plasma membrane H</w:t>
            </w:r>
            <w:r w:rsidRPr="00595CBA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-ATP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606" w:rsidRPr="00595CBA" w:rsidRDefault="003B3328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GTLTLNKLTVDK</w:t>
            </w:r>
          </w:p>
        </w:tc>
      </w:tr>
      <w:tr w:rsidR="003B3328" w:rsidRPr="00595CBA" w:rsidTr="00595CBA">
        <w:trPr>
          <w:trHeight w:val="37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B3328" w:rsidRPr="00595CBA" w:rsidRDefault="007674C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IDANTVVLMAAR</w:t>
            </w:r>
          </w:p>
        </w:tc>
      </w:tr>
      <w:tr w:rsidR="003B3328" w:rsidRPr="00595CBA" w:rsidTr="00595CBA">
        <w:trPr>
          <w:trHeight w:val="37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B3328" w:rsidRPr="00595CBA" w:rsidRDefault="007674C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ALTYIDGQG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HR</w:t>
            </w:r>
          </w:p>
        </w:tc>
      </w:tr>
      <w:tr w:rsidR="003B3328" w:rsidRPr="00595CBA" w:rsidTr="00595CBA">
        <w:trPr>
          <w:trHeight w:val="37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B3328" w:rsidRPr="00595CBA" w:rsidRDefault="007674C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APEQIL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AHNK</w:t>
            </w:r>
          </w:p>
        </w:tc>
      </w:tr>
      <w:tr w:rsidR="003B3328" w:rsidRPr="00595CBA" w:rsidTr="00595CBA">
        <w:trPr>
          <w:trHeight w:val="37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B3328" w:rsidRPr="00595CBA" w:rsidRDefault="007674C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HAVIDKFAER</w:t>
            </w:r>
          </w:p>
        </w:tc>
      </w:tr>
      <w:tr w:rsidR="003B3328" w:rsidRPr="00595CBA" w:rsidTr="00595CBA">
        <w:trPr>
          <w:trHeight w:val="37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3328" w:rsidRPr="00595CBA" w:rsidRDefault="003B332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3B3328" w:rsidRPr="00595CBA" w:rsidRDefault="007674C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LAVAYQEVTEK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7248619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NADH-plastoquinone oxidoreductase subunit 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TVPAT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LYDLFEAAT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R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M</w:t>
            </w:r>
            <w:r w:rsidRPr="00595CBA">
              <w:rPr>
                <w:rFonts w:ascii="Times New Roman" w:hAnsi="Times New Roman" w:cs="Times New Roman"/>
                <w:color w:val="000000"/>
              </w:rPr>
              <w:t>HNYF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M</w:t>
            </w:r>
            <w:r w:rsidRPr="00595CBA">
              <w:rPr>
                <w:rFonts w:ascii="Times New Roman" w:hAnsi="Times New Roman" w:cs="Times New Roman"/>
                <w:color w:val="000000"/>
              </w:rPr>
              <w:t>HNYFRIGGVAADLPYGWIDK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EGVGIIGVEEAINWGLSGPML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DWEVQWQKEGDSLA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GDSLA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1189342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ATP-dependent zinc metalloprotease ThFtsH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AASSACLIGSGLSVHTTK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LGLSSTFASVD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TVVKASLDVK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SG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GGPGGPGFPLQLGQSK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IAGEAGVPFFSISGSEFVEMFVGVGAS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KENAPCIVFVDEIDAVG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NAPCIVFVDEIDAVG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KFENGVSLEVIAM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PGFSGADLANLLNEAAILAGR</w:t>
            </w:r>
          </w:p>
        </w:tc>
      </w:tr>
      <w:tr w:rsidR="00DD4FE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FE3" w:rsidRPr="00595CBA" w:rsidRDefault="00DD4FE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FE3" w:rsidRPr="00595CBA" w:rsidRDefault="00DD4FE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QLFA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56517518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ATP-dependent zinc metalloprotease FTS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223AA3" w:rsidP="00223AA3">
            <w:pPr>
              <w:widowControl/>
              <w:tabs>
                <w:tab w:val="left" w:pos="734"/>
              </w:tabs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AFATSALVCSNLLGRK</w:t>
            </w: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SDFLNAVK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RAQGGPGGPG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GGP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FGR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QEVPETGVSFADVAGADQAK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ELQEVVDFLK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PKGCLLVGPPGTGK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PCIVFIDEIDAVGR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PGFTGADLQNLMNEAAILAAR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ISKDEISDALER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AYHEAGHALVGALMPEYDPVAK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QAGGLTFFAPSEER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YLENQMAVALGGR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YLEN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AVALGG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223AA3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3AA3" w:rsidRPr="00595CBA" w:rsidRDefault="00223AA3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223AA3" w:rsidRPr="00595CBA" w:rsidRDefault="00223AA3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TVDGEEFMSLFIDG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29355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chlorophyll a/b binding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B345C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AASSMALSSPTLAGKPVK</w:t>
            </w:r>
          </w:p>
        </w:tc>
      </w:tr>
      <w:tr w:rsidR="00B345C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345C4" w:rsidRPr="00595CBA" w:rsidRDefault="00B345C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EVIHSR</w:t>
            </w:r>
          </w:p>
        </w:tc>
      </w:tr>
      <w:tr w:rsidR="00B345C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345C4" w:rsidRPr="00595CBA" w:rsidRDefault="00B345C4" w:rsidP="00B345C4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WAMLGALGCVFPELLSR</w:t>
            </w:r>
          </w:p>
        </w:tc>
      </w:tr>
      <w:tr w:rsidR="00B345C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345C4" w:rsidRPr="00595CBA" w:rsidRDefault="00B345C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WA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LGALGCVFPELLS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B345C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345C4" w:rsidRPr="00595CBA" w:rsidRDefault="00B345C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GEAVWFK</w:t>
            </w:r>
          </w:p>
        </w:tc>
      </w:tr>
      <w:tr w:rsidR="00B345C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45C4" w:rsidRPr="00595CBA" w:rsidRDefault="00B345C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345C4" w:rsidRPr="00595CBA" w:rsidRDefault="00B345C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PLENLADHLADPVNNNAWAYATNFVPGK</w:t>
            </w:r>
          </w:p>
        </w:tc>
      </w:tr>
      <w:tr w:rsidR="00EE3606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9117751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ribulose-1,5-bisphosphate carboxylase/oxygenase large subuni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3606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TDILAAF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PISYIKTFQGPPHGIQVE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GRPLLGCTIKPK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VYECL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GLDFTKDDENVNSQPFM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DENVNSQPFM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CFCAEALYK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GVPIV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HDYLTGGFTANTSLAHYC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NGLLLHIH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KNH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HF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HGMHF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SGGDHIHAGTVVGK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ITLGFVDLL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ITLGFVDLLRDDFIEK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ALEACVKAR</w:t>
            </w:r>
          </w:p>
        </w:tc>
      </w:tr>
      <w:tr w:rsidR="00ED4A3E" w:rsidRPr="00595CBA" w:rsidTr="00595CBA">
        <w:trPr>
          <w:trHeight w:val="346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4A3E" w:rsidRPr="00595CBA" w:rsidRDefault="00ED4A3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4A3E" w:rsidRPr="00595CBA" w:rsidRDefault="00ED4A3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4A3E" w:rsidRPr="00595CBA" w:rsidRDefault="00ED4A3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WSPELAAACEVW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24114357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 xml:space="preserve">light-harvesting complex II protein Lhcb1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7533E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AAATMALSSPAFAGKAVK</w:t>
            </w:r>
          </w:p>
        </w:tc>
      </w:tr>
      <w:tr w:rsidR="007533E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533EE" w:rsidRPr="00595CBA" w:rsidRDefault="007533E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AA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ALSSPAFAGKAVK</w:t>
            </w:r>
          </w:p>
        </w:tc>
      </w:tr>
      <w:tr w:rsidR="007533E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533EE" w:rsidRPr="00595CBA" w:rsidRDefault="007533E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KTTKPVSSGSPWYGPDR</w:t>
            </w:r>
          </w:p>
        </w:tc>
      </w:tr>
      <w:tr w:rsidR="007533E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533EE" w:rsidRPr="00595CBA" w:rsidRDefault="007533E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WAMLGALGCVFPELLSR</w:t>
            </w:r>
          </w:p>
        </w:tc>
      </w:tr>
      <w:tr w:rsidR="007533E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533EE" w:rsidRPr="00595CBA" w:rsidRDefault="007533E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WA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LGALGCVFPELLS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7533E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533EE" w:rsidRPr="00595CBA" w:rsidRDefault="007533E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GEAVWFK</w:t>
            </w:r>
          </w:p>
        </w:tc>
      </w:tr>
      <w:tr w:rsidR="007533E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533EE" w:rsidRPr="00595CBA" w:rsidRDefault="007533E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7533EE" w:rsidRPr="00595CBA" w:rsidRDefault="007533EE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AMFSMFGFFVQAIVTG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91365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ferredoxin-NADP reduct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AC2C88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ATAVSAAVSLPSSKSTSFSSR</w:t>
            </w:r>
          </w:p>
        </w:tc>
      </w:tr>
      <w:tr w:rsidR="00AC2C88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C2C88" w:rsidRPr="00595CBA" w:rsidRDefault="00AC2C88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NFNKVPLYYR</w:t>
            </w:r>
          </w:p>
        </w:tc>
      </w:tr>
      <w:tr w:rsidR="00AC2C88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C2C88" w:rsidRPr="00595CBA" w:rsidRDefault="00AC2C88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L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PKDPNATVIMLATGTGIAPFR</w:t>
            </w:r>
          </w:p>
        </w:tc>
      </w:tr>
      <w:tr w:rsidR="00AC2C88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C2C88" w:rsidRPr="00595CBA" w:rsidRDefault="00AC2C88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HEDYKFNGTAWLFLGVPTSSSLLYK</w:t>
            </w:r>
          </w:p>
        </w:tc>
      </w:tr>
      <w:tr w:rsidR="00AC2C88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C2C88" w:rsidRPr="00595CBA" w:rsidRDefault="00AC2C88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YIQTRMAQYAEELWTLLQK</w:t>
            </w:r>
          </w:p>
        </w:tc>
      </w:tr>
      <w:tr w:rsidR="00AC2C88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C2C88" w:rsidRPr="00595CBA" w:rsidRDefault="00AC2C88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AC2C88" w:rsidRPr="00595CBA" w:rsidRDefault="00AC2C88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MEQGIDEIMSALAERDGIVWADY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55570990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heat shock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VGIDLGTTNSAVAAMEGGKPTIVTNAEGQR</w:t>
            </w:r>
          </w:p>
        </w:tc>
      </w:tr>
      <w:tr w:rsidR="000F363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0F363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FAAEEISAQVLR</w:t>
            </w:r>
          </w:p>
        </w:tc>
      </w:tr>
      <w:tr w:rsidR="000F363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0F363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AGLEVLR</w:t>
            </w:r>
          </w:p>
        </w:tc>
      </w:tr>
      <w:tr w:rsidR="000F363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0F363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ALQRLTETAEK</w:t>
            </w:r>
          </w:p>
        </w:tc>
      </w:tr>
      <w:tr w:rsidR="000F363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0F363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ELSSLTQTNISLPFITATADGPK</w:t>
            </w:r>
          </w:p>
        </w:tc>
      </w:tr>
      <w:tr w:rsidR="000F363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0F363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KFEELCSDLLDR</w:t>
            </w:r>
          </w:p>
        </w:tc>
      </w:tr>
      <w:tr w:rsidR="000F363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0F363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PVENSLR</w:t>
            </w:r>
          </w:p>
        </w:tc>
      </w:tr>
      <w:tr w:rsidR="000F363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636" w:rsidRPr="00595CBA" w:rsidRDefault="000F363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0F3636" w:rsidRPr="00595CBA" w:rsidRDefault="000F363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KDAIEGGSTQ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92465167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heat shock protein 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EGPAIGIDLGTTYSCVGVWQHD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EIIANDQGN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TPSYVGFTDTE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FAAEEISSMVLIK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AVVTVPAYFNDSQ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AGVIAGLNVL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INEPTAAAIAYGLDKK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TAGDTHLGGEDFDN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VNHFVQEFK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LSSTAQTTIEIDSLYEGIDFYSTIT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RFEELNMDLF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EELNMDLF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EEL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DLF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EPVEKCL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TIHDVVLVGGSTR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INPDEAVAYGAAVQAAILSGEGNEK</w:t>
            </w:r>
          </w:p>
        </w:tc>
      </w:tr>
      <w:tr w:rsidR="0044664B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64B" w:rsidRPr="00595CBA" w:rsidRDefault="0044664B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4664B" w:rsidRPr="00595CBA" w:rsidRDefault="004E7F5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ALENYAY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5749378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thioredoxin-related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CF6C87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TAPQNTFPSR</w:t>
            </w:r>
          </w:p>
        </w:tc>
      </w:tr>
      <w:tr w:rsidR="00DF5417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F5417" w:rsidRPr="00595CBA" w:rsidRDefault="00CF6C87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GEFNQMPDLFDAIHAFVGHR</w:t>
            </w:r>
          </w:p>
        </w:tc>
      </w:tr>
      <w:tr w:rsidR="00DF5417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F5417" w:rsidRPr="00595CBA" w:rsidRDefault="00CF6C87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SDNRFGL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AVDNFMR</w:t>
            </w:r>
          </w:p>
        </w:tc>
      </w:tr>
      <w:tr w:rsidR="00DF5417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F5417" w:rsidRPr="00595CBA" w:rsidRDefault="00CF6C87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DFGDYFMGSGLEELIEQLTMNDR</w:t>
            </w:r>
          </w:p>
        </w:tc>
      </w:tr>
      <w:tr w:rsidR="00DF5417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F5417" w:rsidRPr="00595CBA" w:rsidRDefault="00CF6C87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ELPPQGQMSSRGSS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10808557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trypsin inhibitor AeT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D315D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KELLDSDGIILR</w:t>
            </w:r>
          </w:p>
        </w:tc>
      </w:tr>
      <w:tr w:rsidR="00DF5417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F5417" w:rsidRPr="00595CBA" w:rsidRDefault="00D315D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LDSDGIILR</w:t>
            </w:r>
          </w:p>
        </w:tc>
      </w:tr>
      <w:tr w:rsidR="00DF5417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F5417" w:rsidRPr="00595CBA" w:rsidRDefault="00DF5417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F5417" w:rsidRPr="00595CBA" w:rsidRDefault="00D315D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LDSDGIILRNGANYYI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5386589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alcohol dehydrogenase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STVAIFGLGAVGLAAAEGAR</w:t>
            </w:r>
          </w:p>
        </w:tc>
      </w:tr>
      <w:tr w:rsidR="005153B1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153B1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IGVDLNPSRFEEAR</w:t>
            </w:r>
          </w:p>
        </w:tc>
      </w:tr>
      <w:tr w:rsidR="005153B1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153B1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FGCTEFVNPK</w:t>
            </w:r>
          </w:p>
        </w:tc>
      </w:tr>
      <w:tr w:rsidR="005153B1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153B1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AEFKTHPMNFLNER</w:t>
            </w:r>
          </w:p>
        </w:tc>
      </w:tr>
      <w:tr w:rsidR="005153B1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B1" w:rsidRPr="00595CBA" w:rsidRDefault="005153B1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5153B1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HPMNFLNERTL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2734260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lutathione S-transfer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DVKLIGAWPSPFV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RPR</w:t>
            </w:r>
          </w:p>
        </w:tc>
      </w:tr>
      <w:tr w:rsidR="00BD317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D317E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EGYEFLEETLGSK</w:t>
            </w:r>
          </w:p>
        </w:tc>
      </w:tr>
      <w:tr w:rsidR="00BD317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D317E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WAAYLDEKWFPTMR</w:t>
            </w:r>
          </w:p>
        </w:tc>
      </w:tr>
      <w:tr w:rsidR="00BD317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D317E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IATAGEEAARK</w:t>
            </w:r>
          </w:p>
        </w:tc>
      </w:tr>
      <w:tr w:rsidR="00BD317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D317E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NGVKLIDETK</w:t>
            </w:r>
          </w:p>
        </w:tc>
      </w:tr>
      <w:tr w:rsidR="00BD317E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317E" w:rsidRPr="00595CBA" w:rsidRDefault="00BD317E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BD317E" w:rsidRPr="00595CBA" w:rsidRDefault="005F45E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IDETKTPSLF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3534640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abscisic acid 8-hydroxyl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F00E41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EFI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V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LFTLATIFFL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F00E41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EFIMVMLFTLATIFFLK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F00E41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GSIF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F00E41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HILGCPCV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ISSPEAAKVVLVT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F00E41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RMLG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F00E41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LRAFMPDAL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F00E41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KEGQVLCWEHT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0281579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-oxoglutarate-iron(II)-dependent oxygen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9A6DF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LVDG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IVPDIYIQPEHQR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9A6DF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SNSGNRPKAIAAIGQACQ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9A6DF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KEVAYEFFELPVEEK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9A6DF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HSCNPLSEENVSSWPANPPSYR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9A6DF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ATHSYSEAVGSLCKSLLR</w:t>
            </w:r>
          </w:p>
        </w:tc>
      </w:tr>
      <w:tr w:rsidR="00454F94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54F94" w:rsidRPr="00595CBA" w:rsidRDefault="00454F94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454F94" w:rsidRPr="00595CBA" w:rsidRDefault="009A6DF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RFYA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457902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maturase K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GHNKSFYSELVLGGLTAVLEVPFSI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RWIQDAPFLHSL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SLFLWNYYAYECESLLVPLW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LPYESFIERTPFY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PSIHYVKY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KTAVV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IFHYHSGSSK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FPKE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WHSDIIQ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B6557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WHSDIIQRNPLVNSWW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5674428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putative transposon MuDR mudrA-like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GDFY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L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HQIQGLVQKDYGLYVS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YGLYVS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GYTTGTA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GGATILAASTGVTAGGSDGATT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RPATTSATSRGATIGG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GANPEYKRP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LQEQSY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5B526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LQEQSYK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6796832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ribosomal protein L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IRPQTYSNAADNSGA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IRPQTYSNAADNSGAR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MCARAPGASN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NGAAVRSDDNAAVAID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SRECHFA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6273388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retrotransposon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APAQPAPPAQA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GASLNLVEAKSSVTAEE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RYIRPSTSPWGAPIIFVE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EDIPKSGEEHEQHL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DFWLSE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VSAQEELLQ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F5F4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YQDLKE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7905489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 xml:space="preserve">initiation factor 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5CBA">
                <w:rPr>
                  <w:rFonts w:ascii="Times New Roman" w:hAnsi="Times New Roman" w:cs="Times New Roman"/>
                  <w:kern w:val="0"/>
                  <w:szCs w:val="21"/>
                </w:rPr>
                <w:t>4A</w:t>
              </w:r>
            </w:smartTag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-3-like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IYAYGFEKPSAIQQ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LGDYLGVKVHACVGGTSV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FDML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FVLDEADEMLS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FKDQIYDIFQLLPA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QVGVFSA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PPEALEIT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DTLCDLYETLAITQSVIFVNT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LITTDLLA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IDVQQVSLVINYDLPTQPENYLH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96EB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KGVAINFVT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5949456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transcription factor JUNGBRUNNEN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9A64F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ATKDDDQVVLPGF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9A64F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DWMMHEF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9A64F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TDW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MHEFRLPANQ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9A64F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ADQEAEIWTLC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9A64F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SSARHNPVNA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9A64F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QLHVGSEPESCSTVLSEEA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59480324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mitochondrial transcription termination fact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SA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LVGRQGLGVACSS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AMLVG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A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LVGRQGLGVACSS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VPDSGIPDLVL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FEYKLSADGSEL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GASFMEAPVSPVGPVRAP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77551510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transposon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SQQGEPMSTTTIGTTSSRNP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HIDLVPQEEKEEAW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AIR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GNCW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AFITQPVWDEFHAA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ASQEVCPQ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HSIEINITP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APSSRPPPTRPHQTVVSLPSAVEQ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KSSPP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PVAPPKPLAKFILGMPLVGDDALF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3365F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NIVAYIKDCLFA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3418383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small subunit ribosomal protein S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QTLLCQPCKSLPILTASSSSSLI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GIVKDDDEGVEIAEFA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DDEGVEIAEFA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AWHRV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LVQITRLNED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GLLHISNIT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FTEAE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A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2E7ED2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EEIYANWEWF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57469355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F-box/kelch-repeat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EF4AE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KNEEEDMQNNATFPVHSIDNGNG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EF4AE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NFLT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WSVG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EF4AE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LFGSASLGEIAILAGGCDP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EF4AE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IPN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FP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PTGVLEAPPSYGPPPLIAV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EF4AE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PEQATS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KGWGLAF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EF4AE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KIGSFVYSCTV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GCLMMFSVA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EF4AE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GSFVYSCTV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GCL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MFSVA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95627742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membrane steroid-binding protein 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7B1AC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YDGTDPSKPIYVSVRG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B1AC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YDVTSGRGFYGPGGAYAVFAG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B1AC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SKDEADVSGDLSGLTD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B1AC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LGVLADWET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5651606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95CBA">
                <w:rPr>
                  <w:rFonts w:ascii="Times New Roman" w:hAnsi="Times New Roman" w:cs="Times New Roman"/>
                  <w:kern w:val="0"/>
                  <w:szCs w:val="21"/>
                </w:rPr>
                <w:t>2A</w:t>
              </w:r>
            </w:smartTag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 xml:space="preserve"> phosphatase-associated protein of 46 kD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CEALH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CEALHRCED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VNNLGLFSPNET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FISFCEAMELVP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KEE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LSA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EEMLSA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E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LSAVK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AAQVFQPSH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AAQVFQPSH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P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SIEEAGLK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EIMN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MEIMNKWQE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41589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MEEANSSWHNDR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07939386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lect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785E4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FIAATNVLKA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85E4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TYSNSHSYNHSDVVPL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85E4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TYSNSHSYNHSDVVPLKNIVPEWV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785E44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IVPEWV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5657325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calcium-binding protein KIC-lik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D036C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ITVEVEEFEDLLPVMAK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036C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STLL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DGMSKEEAETMV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Oxidation (M)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036C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STLL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G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 xml:space="preserve">SKEEAETMVR </w:t>
            </w:r>
            <w:r w:rsidRPr="00595CBA">
              <w:rPr>
                <w:rStyle w:val="varmods"/>
                <w:rFonts w:ascii="Times New Roman" w:hAnsi="Times New Roman" w:cs="Times New Roman"/>
                <w:color w:val="000000"/>
              </w:rPr>
              <w:t>+ 2 Oxidation (M)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D46F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D46F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D46FD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036C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EAE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VRQGDLDGDGK</w:t>
            </w:r>
          </w:p>
        </w:tc>
      </w:tr>
      <w:tr w:rsidR="00D036C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036C6" w:rsidRPr="00595CBA" w:rsidRDefault="00D036C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GDLDGDGK</w:t>
            </w:r>
          </w:p>
        </w:tc>
      </w:tr>
      <w:tr w:rsidR="00D036C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036C6" w:rsidRPr="00595CBA" w:rsidRDefault="00D036C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QGDLDGDGKLNETEFCIL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VR</w:t>
            </w:r>
          </w:p>
        </w:tc>
      </w:tr>
      <w:tr w:rsidR="00D036C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36C6" w:rsidRPr="00595CBA" w:rsidRDefault="00D036C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036C6" w:rsidRPr="00595CBA" w:rsidRDefault="00D036C6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NETEFCIL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V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116782579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unknow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474CE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CEAEENQGAGAGD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74CE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ATYGSIGMSGRAMG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74CE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CEAEENQGAGAGD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474CEC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MCEAEGLWEVML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356566253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uncharacterized protein LOC1007998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C433B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DIPSLAS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KE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TTIMEAMMDM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C433B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EQ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TTIMEAMMDM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C433B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TACPKNHL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C433B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NHLRMYY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C433B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YYK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C433B5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L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DAFSR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96087931</w:t>
            </w: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unnamed protein product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EE3606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THSQ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VAYHAEDLLDEIATEAL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WNWEKVSTW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IVVTSRSETAA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SETAAKI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DYEFDKE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QKISD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AVVFETFES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PESICCLCNLQT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M</w:t>
            </w:r>
            <w:r w:rsidRPr="00595CBA">
              <w:rPr>
                <w:rFonts w:ascii="Times New Roman" w:hAnsi="Times New Roman" w:cs="Times New Roman"/>
                <w:color w:val="000000"/>
              </w:rPr>
              <w:t>LSKCR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YLDISGSNSLKE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PNDIDQL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right w:val="nil"/>
            </w:tcBorders>
          </w:tcPr>
          <w:p w:rsidR="00DD46FD" w:rsidRPr="00595CBA" w:rsidRDefault="005332A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EISK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ENVVGVEDALQAH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K</w:t>
            </w:r>
          </w:p>
        </w:tc>
      </w:tr>
      <w:tr w:rsidR="00EE3606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gi|20198271</w:t>
            </w: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hypothetical protei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606" w:rsidRPr="00595CBA" w:rsidRDefault="00EE3606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EE3606" w:rsidRPr="00595CBA" w:rsidRDefault="00DB782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LWDILPVDAENLA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B782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GLWDILPVDAENLAK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B782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VDNTVLWHQRLGHMSQ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:rsidR="00DD46FD" w:rsidRPr="00595CBA" w:rsidRDefault="00DB782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GH</w:t>
            </w:r>
            <w:r w:rsidRPr="00595CBA">
              <w:rPr>
                <w:rStyle w:val="varmod"/>
                <w:rFonts w:ascii="Times New Roman" w:hAnsi="Times New Roman" w:cs="Times New Roman"/>
                <w:color w:val="000000"/>
              </w:rPr>
              <w:t>M</w:t>
            </w:r>
            <w:r w:rsidRPr="00595CBA">
              <w:rPr>
                <w:rFonts w:ascii="Times New Roman" w:hAnsi="Times New Roman" w:cs="Times New Roman"/>
                <w:color w:val="000000"/>
              </w:rPr>
              <w:t>SQKNMDLLVK</w:t>
            </w:r>
          </w:p>
        </w:tc>
      </w:tr>
      <w:tr w:rsidR="00DD46FD" w:rsidRPr="00595CBA" w:rsidTr="00595CBA">
        <w:trPr>
          <w:trHeight w:val="315"/>
          <w:jc w:val="center"/>
        </w:trPr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D46FD" w:rsidRPr="00595CBA" w:rsidRDefault="00DD46FD" w:rsidP="00DF5417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46FD" w:rsidRPr="00595CBA" w:rsidRDefault="00DB7820" w:rsidP="007836ED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95CBA">
              <w:rPr>
                <w:rFonts w:ascii="Times New Roman" w:hAnsi="Times New Roman" w:cs="Times New Roman"/>
                <w:color w:val="000000"/>
              </w:rPr>
              <w:t>LDYVHSDLWGAPTVPLSL</w:t>
            </w:r>
          </w:p>
        </w:tc>
      </w:tr>
    </w:tbl>
    <w:p w:rsidR="00086DEF" w:rsidRPr="00595CBA" w:rsidRDefault="00086DEF" w:rsidP="00086DEF">
      <w:pPr>
        <w:autoSpaceDE w:val="0"/>
        <w:autoSpaceDN w:val="0"/>
        <w:adjustRightInd w:val="0"/>
        <w:snapToGrid w:val="0"/>
        <w:ind w:left="-902" w:firstLineChars="200" w:firstLine="420"/>
        <w:jc w:val="left"/>
        <w:rPr>
          <w:rFonts w:ascii="Times New Roman" w:eastAsia="Arial Unicode MS" w:hAnsi="Times New Roman" w:cs="Times New Roman"/>
          <w:kern w:val="0"/>
          <w:szCs w:val="21"/>
        </w:rPr>
      </w:pPr>
      <w:r w:rsidRPr="00595CBA">
        <w:rPr>
          <w:rFonts w:ascii="Times New Roman" w:eastAsia="Arial Unicode MS" w:hAnsi="Times New Roman" w:cs="Times New Roman"/>
          <w:kern w:val="0"/>
          <w:szCs w:val="21"/>
          <w:vertAlign w:val="superscript"/>
        </w:rPr>
        <w:t>a</w:t>
      </w:r>
      <w:r w:rsidRPr="00595CBA">
        <w:rPr>
          <w:rFonts w:ascii="Times New Roman" w:eastAsia="Arial Unicode MS" w:hAnsi="Times New Roman" w:cs="Times New Roman"/>
          <w:kern w:val="0"/>
          <w:szCs w:val="21"/>
        </w:rPr>
        <w:t>Spot. is the unique differentially expressed protein spot number.</w:t>
      </w:r>
    </w:p>
    <w:p w:rsidR="00086DEF" w:rsidRPr="00595CBA" w:rsidRDefault="00086DEF" w:rsidP="00086DEF">
      <w:pPr>
        <w:autoSpaceDE w:val="0"/>
        <w:autoSpaceDN w:val="0"/>
        <w:adjustRightInd w:val="0"/>
        <w:snapToGrid w:val="0"/>
        <w:ind w:left="-902" w:firstLineChars="200" w:firstLine="420"/>
        <w:jc w:val="left"/>
        <w:rPr>
          <w:rFonts w:ascii="Times New Roman" w:eastAsia="Arial Unicode MS" w:hAnsi="Times New Roman" w:cs="Times New Roman"/>
          <w:kern w:val="0"/>
          <w:szCs w:val="21"/>
        </w:rPr>
      </w:pPr>
      <w:r w:rsidRPr="00595CBA">
        <w:rPr>
          <w:rFonts w:ascii="Times New Roman" w:eastAsia="Arial Unicode MS" w:hAnsi="Times New Roman" w:cs="Times New Roman"/>
          <w:kern w:val="0"/>
          <w:szCs w:val="21"/>
          <w:vertAlign w:val="superscript"/>
        </w:rPr>
        <w:t>b</w:t>
      </w:r>
      <w:r w:rsidRPr="00595CBA">
        <w:rPr>
          <w:rFonts w:ascii="Times New Roman" w:eastAsia="Arial Unicode MS" w:hAnsi="Times New Roman" w:cs="Times New Roman"/>
          <w:kern w:val="0"/>
          <w:szCs w:val="21"/>
        </w:rPr>
        <w:t>Database accession numbers according to NCBInr.</w:t>
      </w:r>
    </w:p>
    <w:p w:rsidR="00086DEF" w:rsidRPr="00595CBA" w:rsidRDefault="00086DEF" w:rsidP="00086DEF">
      <w:pPr>
        <w:autoSpaceDE w:val="0"/>
        <w:autoSpaceDN w:val="0"/>
        <w:adjustRightInd w:val="0"/>
        <w:snapToGrid w:val="0"/>
        <w:ind w:left="-902" w:firstLineChars="200" w:firstLine="420"/>
        <w:jc w:val="left"/>
        <w:rPr>
          <w:rFonts w:ascii="Times New Roman" w:eastAsia="Arial Unicode MS" w:hAnsi="Times New Roman" w:cs="Times New Roman"/>
          <w:kern w:val="0"/>
          <w:szCs w:val="21"/>
        </w:rPr>
      </w:pPr>
      <w:r w:rsidRPr="00595CBA">
        <w:rPr>
          <w:rFonts w:ascii="Times New Roman" w:eastAsia="Arial Unicode MS" w:hAnsi="Times New Roman" w:cs="Times New Roman"/>
          <w:kern w:val="0"/>
          <w:szCs w:val="21"/>
          <w:vertAlign w:val="superscript"/>
        </w:rPr>
        <w:t>c</w:t>
      </w:r>
      <w:r w:rsidRPr="00595CBA">
        <w:rPr>
          <w:rFonts w:ascii="Times New Roman" w:eastAsia="Arial Unicode MS" w:hAnsi="Times New Roman" w:cs="Times New Roman"/>
          <w:kern w:val="0"/>
          <w:szCs w:val="21"/>
        </w:rPr>
        <w:t>The name of the proteins identified by MALDI-TOF/TOF MS.</w:t>
      </w:r>
    </w:p>
    <w:p w:rsidR="00086DEF" w:rsidRPr="00595CBA" w:rsidRDefault="00086DEF" w:rsidP="00086DEF">
      <w:pPr>
        <w:autoSpaceDE w:val="0"/>
        <w:autoSpaceDN w:val="0"/>
        <w:adjustRightInd w:val="0"/>
        <w:snapToGrid w:val="0"/>
        <w:ind w:left="-902" w:firstLineChars="200" w:firstLine="420"/>
        <w:jc w:val="left"/>
        <w:rPr>
          <w:rFonts w:ascii="Times New Roman" w:eastAsia="Arial Unicode MS" w:hAnsi="Times New Roman" w:cs="Times New Roman"/>
          <w:kern w:val="0"/>
          <w:szCs w:val="21"/>
        </w:rPr>
      </w:pPr>
      <w:r w:rsidRPr="00595CBA">
        <w:rPr>
          <w:rFonts w:ascii="Times New Roman" w:eastAsia="Arial Unicode MS" w:hAnsi="Times New Roman" w:cs="Times New Roman"/>
          <w:kern w:val="0"/>
          <w:szCs w:val="21"/>
          <w:vertAlign w:val="superscript"/>
        </w:rPr>
        <w:t>d</w:t>
      </w:r>
      <w:r w:rsidRPr="00595CBA">
        <w:rPr>
          <w:rFonts w:ascii="Times New Roman" w:eastAsia="Arial Unicode MS" w:hAnsi="Times New Roman" w:cs="Times New Roman"/>
          <w:kern w:val="0"/>
          <w:szCs w:val="21"/>
        </w:rPr>
        <w:t>Number of the matched peptides.</w:t>
      </w:r>
    </w:p>
    <w:p w:rsidR="003D0F32" w:rsidRPr="00595CBA" w:rsidRDefault="00A7550B" w:rsidP="00926C4B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595CBA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</w:p>
    <w:sectPr w:rsidR="003D0F32" w:rsidRPr="00595CBA" w:rsidSect="003D0F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3AC6" w:rsidRDefault="00B63AC6" w:rsidP="003D0F32">
      <w:r>
        <w:separator/>
      </w:r>
    </w:p>
  </w:endnote>
  <w:endnote w:type="continuationSeparator" w:id="0">
    <w:p w:rsidR="00B63AC6" w:rsidRDefault="00B63AC6" w:rsidP="003D0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3AC6" w:rsidRDefault="00B63AC6" w:rsidP="003D0F32">
      <w:r>
        <w:separator/>
      </w:r>
    </w:p>
  </w:footnote>
  <w:footnote w:type="continuationSeparator" w:id="0">
    <w:p w:rsidR="00B63AC6" w:rsidRDefault="00B63AC6" w:rsidP="003D0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C3F"/>
    <w:rsid w:val="0006116E"/>
    <w:rsid w:val="00083C3F"/>
    <w:rsid w:val="00086DEF"/>
    <w:rsid w:val="000A6167"/>
    <w:rsid w:val="000B67F3"/>
    <w:rsid w:val="000F2AF5"/>
    <w:rsid w:val="000F3636"/>
    <w:rsid w:val="00126F1E"/>
    <w:rsid w:val="00137664"/>
    <w:rsid w:val="0015381C"/>
    <w:rsid w:val="001B428A"/>
    <w:rsid w:val="001D27F4"/>
    <w:rsid w:val="002065FD"/>
    <w:rsid w:val="00223AA3"/>
    <w:rsid w:val="002273DD"/>
    <w:rsid w:val="002E7ED2"/>
    <w:rsid w:val="002F5CBD"/>
    <w:rsid w:val="003365F0"/>
    <w:rsid w:val="003B3328"/>
    <w:rsid w:val="003D0F32"/>
    <w:rsid w:val="0044664B"/>
    <w:rsid w:val="00454F94"/>
    <w:rsid w:val="00474CEC"/>
    <w:rsid w:val="004E7F5C"/>
    <w:rsid w:val="004F5F4D"/>
    <w:rsid w:val="005153B1"/>
    <w:rsid w:val="005332A0"/>
    <w:rsid w:val="00540A05"/>
    <w:rsid w:val="00595CBA"/>
    <w:rsid w:val="005B5269"/>
    <w:rsid w:val="005F45E0"/>
    <w:rsid w:val="006462C6"/>
    <w:rsid w:val="006D5870"/>
    <w:rsid w:val="00723AD6"/>
    <w:rsid w:val="00741589"/>
    <w:rsid w:val="007533EE"/>
    <w:rsid w:val="007637C2"/>
    <w:rsid w:val="007674C3"/>
    <w:rsid w:val="007836ED"/>
    <w:rsid w:val="00785E44"/>
    <w:rsid w:val="00796EBD"/>
    <w:rsid w:val="007B1ACD"/>
    <w:rsid w:val="007C3034"/>
    <w:rsid w:val="00826C1D"/>
    <w:rsid w:val="008357AB"/>
    <w:rsid w:val="00837DD7"/>
    <w:rsid w:val="00926C4B"/>
    <w:rsid w:val="00994FF1"/>
    <w:rsid w:val="009A64F9"/>
    <w:rsid w:val="009A6DF2"/>
    <w:rsid w:val="009D0414"/>
    <w:rsid w:val="00A0253F"/>
    <w:rsid w:val="00A7550B"/>
    <w:rsid w:val="00AC2C88"/>
    <w:rsid w:val="00B345C4"/>
    <w:rsid w:val="00B63AC6"/>
    <w:rsid w:val="00B65575"/>
    <w:rsid w:val="00BD317E"/>
    <w:rsid w:val="00BF1B55"/>
    <w:rsid w:val="00C433B5"/>
    <w:rsid w:val="00CA63BE"/>
    <w:rsid w:val="00CF3345"/>
    <w:rsid w:val="00CF6C87"/>
    <w:rsid w:val="00D036C6"/>
    <w:rsid w:val="00D315DC"/>
    <w:rsid w:val="00DB7820"/>
    <w:rsid w:val="00DD46FD"/>
    <w:rsid w:val="00DD4FE3"/>
    <w:rsid w:val="00DF5417"/>
    <w:rsid w:val="00E05DE1"/>
    <w:rsid w:val="00E21F95"/>
    <w:rsid w:val="00E55578"/>
    <w:rsid w:val="00EC3AA7"/>
    <w:rsid w:val="00ED4A3E"/>
    <w:rsid w:val="00EE3606"/>
    <w:rsid w:val="00EF4AE4"/>
    <w:rsid w:val="00F00E41"/>
    <w:rsid w:val="00F14C76"/>
    <w:rsid w:val="00F9399C"/>
    <w:rsid w:val="00FB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68AB88-321C-4D2D-8D63-2D19B185A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0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0F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0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0F3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D0F32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3D0F32"/>
    <w:rPr>
      <w:color w:val="954F72"/>
      <w:u w:val="single"/>
    </w:rPr>
  </w:style>
  <w:style w:type="paragraph" w:customStyle="1" w:styleId="font0">
    <w:name w:val="font0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6">
    <w:name w:val="xl66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customStyle="1" w:styleId="xl67">
    <w:name w:val="xl67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8"/>
      <w:szCs w:val="28"/>
    </w:rPr>
  </w:style>
  <w:style w:type="paragraph" w:customStyle="1" w:styleId="xl69">
    <w:name w:val="xl69"/>
    <w:basedOn w:val="a"/>
    <w:rsid w:val="003D0F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D0F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3D0F32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3D0F3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D0F32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3D0F32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D0F3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3D0F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3D0F32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3D0F3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CharChar1">
    <w:name w:val="Char Char1"/>
    <w:basedOn w:val="a"/>
    <w:rsid w:val="003D0F32"/>
    <w:rPr>
      <w:rFonts w:ascii="Times New Roman" w:eastAsia="宋体" w:hAnsi="Times New Roman" w:cs="Times New Roman"/>
      <w:szCs w:val="24"/>
    </w:rPr>
  </w:style>
  <w:style w:type="character" w:customStyle="1" w:styleId="varmod">
    <w:name w:val="varmod"/>
    <w:basedOn w:val="a0"/>
    <w:rsid w:val="007836ED"/>
  </w:style>
  <w:style w:type="character" w:customStyle="1" w:styleId="varmods">
    <w:name w:val="varmods"/>
    <w:basedOn w:val="a0"/>
    <w:rsid w:val="00F93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6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5</Pages>
  <Words>1533</Words>
  <Characters>8739</Characters>
  <Application>Microsoft Office Word</Application>
  <DocSecurity>0</DocSecurity>
  <Lines>72</Lines>
  <Paragraphs>20</Paragraphs>
  <ScaleCrop>false</ScaleCrop>
  <Company/>
  <LinksUpToDate>false</LinksUpToDate>
  <CharactersWithSpaces>10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uexingshi</dc:creator>
  <cp:keywords/>
  <dc:description/>
  <cp:lastModifiedBy>guyuexingshi</cp:lastModifiedBy>
  <cp:revision>87</cp:revision>
  <dcterms:created xsi:type="dcterms:W3CDTF">2016-04-29T01:40:00Z</dcterms:created>
  <dcterms:modified xsi:type="dcterms:W3CDTF">2022-02-10T13:44:00Z</dcterms:modified>
</cp:coreProperties>
</file>